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233E5" w14:textId="77777777" w:rsidR="00F50FAC" w:rsidRDefault="00E243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2853">
        <w:rPr>
          <w:rFonts w:ascii="Times New Roman" w:hAnsi="Times New Roman" w:cs="Times New Roman"/>
          <w:b/>
          <w:sz w:val="24"/>
          <w:szCs w:val="24"/>
        </w:rPr>
        <w:t>S</w:t>
      </w:r>
      <w:r w:rsidR="00FB56BA" w:rsidRPr="00C12853">
        <w:rPr>
          <w:rFonts w:ascii="Times New Roman" w:hAnsi="Times New Roman" w:cs="Times New Roman"/>
          <w:b/>
          <w:sz w:val="24"/>
          <w:szCs w:val="24"/>
        </w:rPr>
        <w:t>UPPLEMENTARY TABLE 1</w:t>
      </w:r>
      <w:r w:rsidR="00FB56BA">
        <w:rPr>
          <w:rFonts w:ascii="Times New Roman" w:hAnsi="Times New Roman" w:cs="Times New Roman"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The statistical comparison of microbiome compositions among all the six groups in six taxonomy classification leve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057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072"/>
        <w:gridCol w:w="1530"/>
        <w:gridCol w:w="1530"/>
        <w:gridCol w:w="1530"/>
        <w:gridCol w:w="1530"/>
        <w:gridCol w:w="2156"/>
      </w:tblGrid>
      <w:tr w:rsidR="00F50FAC" w14:paraId="3EB087D9" w14:textId="77777777"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3DA9A3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roup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14:paraId="00A1BD11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ingdom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57DEE96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hylum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DACDF0D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lass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BF5B15E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rd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BA22D1A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ily</w:t>
            </w:r>
          </w:p>
        </w:tc>
        <w:tc>
          <w:tcPr>
            <w:tcW w:w="2156" w:type="dxa"/>
            <w:tcBorders>
              <w:left w:val="nil"/>
              <w:right w:val="nil"/>
            </w:tcBorders>
            <w:vAlign w:val="center"/>
          </w:tcPr>
          <w:p w14:paraId="47A92300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</w:tr>
      <w:tr w:rsidR="00F50FAC" w14:paraId="2A0B5FAF" w14:textId="77777777"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558694D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2.R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vAlign w:val="center"/>
          </w:tcPr>
          <w:p w14:paraId="7BCC5DCD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73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100.31 d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A376F77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34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95.78 d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BBC1AF1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32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95.81 d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A629347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0.1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91.14 d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2B8CADC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66.5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77.62 d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vAlign w:val="center"/>
          </w:tcPr>
          <w:p w14:paraId="264B1903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94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64.58 d</w:t>
            </w:r>
          </w:p>
        </w:tc>
      </w:tr>
      <w:tr w:rsidR="00F50FAC" w14:paraId="7CAF3D2A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7D04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8.R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BE0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89.5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0.02 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AF2B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1.1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1.81 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C6EF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38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2.28 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8F2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4.5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0.43 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73DB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78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66.60 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643D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07.0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50.80 d</w:t>
            </w:r>
          </w:p>
        </w:tc>
      </w:tr>
      <w:tr w:rsidR="00F50FAC" w14:paraId="560E42ED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7F9F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2.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F14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350.5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03.35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BD3B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253.0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22.75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601F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140.8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24.73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3704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900.0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703.40 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5F4F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263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557.89 a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35CA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853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096.23 a</w:t>
            </w:r>
          </w:p>
        </w:tc>
      </w:tr>
      <w:tr w:rsidR="00F50FAC" w14:paraId="6AA0C280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4EF1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8.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7360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193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464.56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2595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9081.8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457.63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9AC7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962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438.69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6902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465.8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358.56 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4BB8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835.1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352.59 b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8B18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523.8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062.25 b</w:t>
            </w:r>
          </w:p>
        </w:tc>
      </w:tr>
      <w:tr w:rsidR="00F50FAC" w14:paraId="6AC90DBD" w14:textId="77777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9DD7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2.B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1CD1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137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 xml:space="preserve">±2034.45 </w:t>
            </w:r>
            <w:proofErr w:type="spellStart"/>
            <w:r>
              <w:rPr>
                <w:rFonts w:ascii="Times New Roman" w:hAnsi="Times New Roman"/>
                <w:color w:val="333333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645A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035.0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 xml:space="preserve">±2030.82 </w:t>
            </w:r>
            <w:proofErr w:type="spellStart"/>
            <w:r>
              <w:rPr>
                <w:rFonts w:ascii="Times New Roman" w:hAnsi="Times New Roman"/>
                <w:color w:val="333333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B62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856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 xml:space="preserve">±1993.09 </w:t>
            </w:r>
            <w:proofErr w:type="spellStart"/>
            <w:r>
              <w:rPr>
                <w:rFonts w:ascii="Times New Roman" w:hAnsi="Times New Roman"/>
                <w:color w:val="333333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A76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964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1704.52 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B47E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930.5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1546.68 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27B5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479.1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1102.55 c</w:t>
            </w:r>
          </w:p>
        </w:tc>
      </w:tr>
      <w:tr w:rsidR="00F50FAC" w14:paraId="65F65009" w14:textId="77777777"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E20F45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Y8.BS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vAlign w:val="center"/>
          </w:tcPr>
          <w:p w14:paraId="114A57A5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58.6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595.21 c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C110498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444.0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593.21 c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3EA2923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217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569.91 c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9390F8A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246.17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464.93 c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D15E339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248.33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2322.55 c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1BBABD21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946.50</w:t>
            </w:r>
            <w:r>
              <w:rPr>
                <w:rFonts w:ascii="Times New Roman" w:hAnsi="Times New Roman"/>
                <w:color w:val="333333"/>
                <w:sz w:val="15"/>
                <w:szCs w:val="15"/>
              </w:rPr>
              <w:t>±1839.84 c</w:t>
            </w:r>
          </w:p>
        </w:tc>
      </w:tr>
    </w:tbl>
    <w:p w14:paraId="35695A30" w14:textId="77777777" w:rsidR="00F50FAC" w:rsidRPr="00755E4D" w:rsidRDefault="00E243F9">
      <w:pPr>
        <w:spacing w:line="360" w:lineRule="auto"/>
        <w:rPr>
          <w:rFonts w:ascii="Times New Roman" w:hAnsi="Times New Roman" w:cs="Times New Roman"/>
          <w:i/>
          <w:sz w:val="18"/>
          <w:szCs w:val="18"/>
        </w:rPr>
      </w:pPr>
      <w:r w:rsidRPr="00755E4D">
        <w:rPr>
          <w:rFonts w:ascii="Times New Roman" w:hAnsi="Times New Roman" w:cs="Times New Roman"/>
          <w:i/>
          <w:sz w:val="18"/>
          <w:szCs w:val="18"/>
        </w:rPr>
        <w:t>Note: Y2.R, root of 2 years continuous cropping; Y8.R, root of 8 years continuous cropping; Y2.RS, rhizosphere soil of 2 years continuous cropping; Y8.RS, rhizosphere soil of 8 years continuous cropping; Y2.BS, bulk soil of 2 years continuous cropping; Y8.BS, bulk soil of 8 years continuous cropping. The different lowercase letters in the same column indicate significant differences between different treats (p &lt; 0.05).</w:t>
      </w:r>
    </w:p>
    <w:p w14:paraId="25B5B303" w14:textId="77777777" w:rsidR="00A97CFF" w:rsidRDefault="00A97CFF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6A1502F" w14:textId="77777777" w:rsidR="00F50FAC" w:rsidRDefault="00E243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2853">
        <w:rPr>
          <w:rFonts w:ascii="Times New Roman" w:hAnsi="Times New Roman" w:cs="Times New Roman"/>
          <w:b/>
          <w:sz w:val="24"/>
          <w:szCs w:val="24"/>
        </w:rPr>
        <w:t>S</w:t>
      </w:r>
      <w:r w:rsidR="00FB56BA" w:rsidRPr="00C12853">
        <w:rPr>
          <w:rFonts w:ascii="Times New Roman" w:hAnsi="Times New Roman" w:cs="Times New Roman"/>
          <w:b/>
          <w:sz w:val="24"/>
          <w:szCs w:val="24"/>
        </w:rPr>
        <w:t>UPPLEMENTARY TABLE 2</w:t>
      </w:r>
      <w:r w:rsidR="00FB56BA">
        <w:rPr>
          <w:rFonts w:ascii="Times New Roman" w:hAnsi="Times New Roman" w:cs="Times New Roman"/>
          <w:sz w:val="24"/>
          <w:szCs w:val="24"/>
        </w:rPr>
        <w:t xml:space="preserve"> | </w:t>
      </w:r>
      <w:r>
        <w:rPr>
          <w:rFonts w:ascii="Times New Roman" w:hAnsi="Times New Roman" w:cs="Times New Roman"/>
          <w:sz w:val="24"/>
          <w:szCs w:val="24"/>
        </w:rPr>
        <w:t>Relationships between soil bacteria and environmental factors as revealed by Mant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4"/>
        <w:gridCol w:w="1654"/>
        <w:gridCol w:w="1654"/>
      </w:tblGrid>
      <w:tr w:rsidR="00F50FAC" w14:paraId="2C24858E" w14:textId="77777777">
        <w:trPr>
          <w:jc w:val="center"/>
        </w:trPr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358DE99A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ctor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20477A3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</w:tcPr>
          <w:p w14:paraId="7128251C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value</w:t>
            </w:r>
          </w:p>
        </w:tc>
      </w:tr>
      <w:tr w:rsidR="00F50FAC" w14:paraId="3936CB6B" w14:textId="77777777">
        <w:trPr>
          <w:jc w:val="center"/>
        </w:trPr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10245F19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5E60F2A2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9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484925AA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0FAC" w14:paraId="71F0ED2F" w14:textId="77777777">
        <w:trPr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26877D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28820E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0121D0B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0FAC" w14:paraId="16DA9A25" w14:textId="77777777">
        <w:trPr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2C81B23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1C5D952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E2EDCD4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0FAC" w14:paraId="52F5B7F8" w14:textId="77777777">
        <w:trPr>
          <w:jc w:val="center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B582AEC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0738363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A845D22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0FAC" w14:paraId="32DEABE9" w14:textId="77777777">
        <w:trPr>
          <w:jc w:val="center"/>
        </w:trPr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379F7E09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7CB2EA0B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22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14:paraId="76C9B2D6" w14:textId="77777777" w:rsidR="00F50FAC" w:rsidRDefault="00E243F9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</w:tbl>
    <w:p w14:paraId="2375E057" w14:textId="77777777" w:rsidR="00F50FAC" w:rsidRPr="00755E4D" w:rsidRDefault="00755E4D">
      <w:pPr>
        <w:spacing w:line="360" w:lineRule="auto"/>
        <w:rPr>
          <w:rFonts w:ascii="Times New Roman" w:hAnsi="Times New Roman" w:cs="Times New Roman"/>
          <w:i/>
          <w:sz w:val="18"/>
          <w:szCs w:val="18"/>
        </w:rPr>
      </w:pPr>
      <w:r w:rsidRPr="00755E4D">
        <w:rPr>
          <w:rFonts w:ascii="Times New Roman" w:hAnsi="Times New Roman" w:cs="Times New Roman"/>
          <w:i/>
          <w:sz w:val="18"/>
          <w:szCs w:val="18"/>
        </w:rPr>
        <w:t>Note: pH, soil pH; OM, organic matter; TN, total nitrogen; AP, soil available phosphors; AK, soil available potassium.</w:t>
      </w:r>
    </w:p>
    <w:sectPr w:rsidR="00F50FAC" w:rsidRPr="00755E4D" w:rsidSect="00A56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60E9F" w14:textId="77777777" w:rsidR="001E61FB" w:rsidRDefault="001E61FB" w:rsidP="00EA114A">
      <w:r>
        <w:separator/>
      </w:r>
    </w:p>
  </w:endnote>
  <w:endnote w:type="continuationSeparator" w:id="0">
    <w:p w14:paraId="73DD932C" w14:textId="77777777" w:rsidR="001E61FB" w:rsidRDefault="001E61FB" w:rsidP="00EA1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C2326" w14:textId="77777777" w:rsidR="001E61FB" w:rsidRDefault="001E61FB" w:rsidP="00EA114A">
      <w:r>
        <w:separator/>
      </w:r>
    </w:p>
  </w:footnote>
  <w:footnote w:type="continuationSeparator" w:id="0">
    <w:p w14:paraId="65E26494" w14:textId="77777777" w:rsidR="001E61FB" w:rsidRDefault="001E61FB" w:rsidP="00EA1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EIgNLMxNTU3MLUyUdpeDU4uLM/DyQAsNaAH3++nAsAAAA"/>
  </w:docVars>
  <w:rsids>
    <w:rsidRoot w:val="005F12B0"/>
    <w:rsid w:val="00001499"/>
    <w:rsid w:val="00005566"/>
    <w:rsid w:val="00012349"/>
    <w:rsid w:val="00013EDA"/>
    <w:rsid w:val="00036DD8"/>
    <w:rsid w:val="00042BDE"/>
    <w:rsid w:val="000452BA"/>
    <w:rsid w:val="0004791A"/>
    <w:rsid w:val="00053725"/>
    <w:rsid w:val="00054945"/>
    <w:rsid w:val="00071F9C"/>
    <w:rsid w:val="0007597F"/>
    <w:rsid w:val="00077824"/>
    <w:rsid w:val="00094618"/>
    <w:rsid w:val="00095317"/>
    <w:rsid w:val="000A1261"/>
    <w:rsid w:val="000B55D5"/>
    <w:rsid w:val="000C4C3B"/>
    <w:rsid w:val="000C5B50"/>
    <w:rsid w:val="000C5FFA"/>
    <w:rsid w:val="000D7A9D"/>
    <w:rsid w:val="000F3323"/>
    <w:rsid w:val="00114D56"/>
    <w:rsid w:val="001162F2"/>
    <w:rsid w:val="00127B2A"/>
    <w:rsid w:val="00140D7C"/>
    <w:rsid w:val="0014208F"/>
    <w:rsid w:val="00147CBF"/>
    <w:rsid w:val="00152C12"/>
    <w:rsid w:val="001556E1"/>
    <w:rsid w:val="00160390"/>
    <w:rsid w:val="00162134"/>
    <w:rsid w:val="00163A3C"/>
    <w:rsid w:val="00170711"/>
    <w:rsid w:val="00175EB1"/>
    <w:rsid w:val="0018376B"/>
    <w:rsid w:val="001A094D"/>
    <w:rsid w:val="001B2A52"/>
    <w:rsid w:val="001B2ACD"/>
    <w:rsid w:val="001D6998"/>
    <w:rsid w:val="001E04AC"/>
    <w:rsid w:val="001E61FB"/>
    <w:rsid w:val="001F42D1"/>
    <w:rsid w:val="001F683E"/>
    <w:rsid w:val="002010B9"/>
    <w:rsid w:val="002118C1"/>
    <w:rsid w:val="00215F20"/>
    <w:rsid w:val="00225609"/>
    <w:rsid w:val="00226071"/>
    <w:rsid w:val="002338BA"/>
    <w:rsid w:val="00237A63"/>
    <w:rsid w:val="00240701"/>
    <w:rsid w:val="002435C0"/>
    <w:rsid w:val="00247FE1"/>
    <w:rsid w:val="00261C40"/>
    <w:rsid w:val="00265F9A"/>
    <w:rsid w:val="00266925"/>
    <w:rsid w:val="00283C46"/>
    <w:rsid w:val="0028767E"/>
    <w:rsid w:val="002A4E44"/>
    <w:rsid w:val="002B1F1D"/>
    <w:rsid w:val="002B1FAB"/>
    <w:rsid w:val="002D11CC"/>
    <w:rsid w:val="002E7145"/>
    <w:rsid w:val="002F522F"/>
    <w:rsid w:val="003149DE"/>
    <w:rsid w:val="00323020"/>
    <w:rsid w:val="00327119"/>
    <w:rsid w:val="003375A4"/>
    <w:rsid w:val="003464AB"/>
    <w:rsid w:val="00362913"/>
    <w:rsid w:val="00363981"/>
    <w:rsid w:val="00372611"/>
    <w:rsid w:val="00384269"/>
    <w:rsid w:val="00392BE0"/>
    <w:rsid w:val="003A118D"/>
    <w:rsid w:val="003A2B0F"/>
    <w:rsid w:val="003A367F"/>
    <w:rsid w:val="003A4F35"/>
    <w:rsid w:val="003A7665"/>
    <w:rsid w:val="003A7854"/>
    <w:rsid w:val="003D0D33"/>
    <w:rsid w:val="003D72D6"/>
    <w:rsid w:val="003E010E"/>
    <w:rsid w:val="00400F17"/>
    <w:rsid w:val="00430F96"/>
    <w:rsid w:val="0043127F"/>
    <w:rsid w:val="004342A3"/>
    <w:rsid w:val="00434A97"/>
    <w:rsid w:val="00456A39"/>
    <w:rsid w:val="004655AD"/>
    <w:rsid w:val="00466E13"/>
    <w:rsid w:val="00474BEA"/>
    <w:rsid w:val="00477636"/>
    <w:rsid w:val="004849B1"/>
    <w:rsid w:val="004A3221"/>
    <w:rsid w:val="004A3270"/>
    <w:rsid w:val="004D57A9"/>
    <w:rsid w:val="004E4043"/>
    <w:rsid w:val="004E72DD"/>
    <w:rsid w:val="004F4B42"/>
    <w:rsid w:val="004F6608"/>
    <w:rsid w:val="004F6966"/>
    <w:rsid w:val="00500496"/>
    <w:rsid w:val="00503ADB"/>
    <w:rsid w:val="00522E5D"/>
    <w:rsid w:val="00544726"/>
    <w:rsid w:val="00547A3F"/>
    <w:rsid w:val="00550E1D"/>
    <w:rsid w:val="005623FE"/>
    <w:rsid w:val="0056286E"/>
    <w:rsid w:val="005817A3"/>
    <w:rsid w:val="00591693"/>
    <w:rsid w:val="00592120"/>
    <w:rsid w:val="005928BE"/>
    <w:rsid w:val="005937DE"/>
    <w:rsid w:val="005B459C"/>
    <w:rsid w:val="005C59F5"/>
    <w:rsid w:val="005C5DDF"/>
    <w:rsid w:val="005D4860"/>
    <w:rsid w:val="005D6CCD"/>
    <w:rsid w:val="005D7379"/>
    <w:rsid w:val="005E04B6"/>
    <w:rsid w:val="005E7251"/>
    <w:rsid w:val="005F12B0"/>
    <w:rsid w:val="005F2267"/>
    <w:rsid w:val="00631564"/>
    <w:rsid w:val="0063577B"/>
    <w:rsid w:val="0064503F"/>
    <w:rsid w:val="00650994"/>
    <w:rsid w:val="0066482F"/>
    <w:rsid w:val="006727FC"/>
    <w:rsid w:val="006B71E3"/>
    <w:rsid w:val="006C4D97"/>
    <w:rsid w:val="006D4375"/>
    <w:rsid w:val="00707CF5"/>
    <w:rsid w:val="00713707"/>
    <w:rsid w:val="00722CA4"/>
    <w:rsid w:val="00745C21"/>
    <w:rsid w:val="00745EB3"/>
    <w:rsid w:val="007532C4"/>
    <w:rsid w:val="0075476C"/>
    <w:rsid w:val="00755E4D"/>
    <w:rsid w:val="00763975"/>
    <w:rsid w:val="00763F46"/>
    <w:rsid w:val="00766858"/>
    <w:rsid w:val="00773938"/>
    <w:rsid w:val="0078010B"/>
    <w:rsid w:val="0078029D"/>
    <w:rsid w:val="00782577"/>
    <w:rsid w:val="007911E5"/>
    <w:rsid w:val="0079565A"/>
    <w:rsid w:val="007C3CFD"/>
    <w:rsid w:val="007C581A"/>
    <w:rsid w:val="007C6180"/>
    <w:rsid w:val="007E1707"/>
    <w:rsid w:val="007E4EA8"/>
    <w:rsid w:val="007F03DC"/>
    <w:rsid w:val="007F21C4"/>
    <w:rsid w:val="008026C1"/>
    <w:rsid w:val="00812C12"/>
    <w:rsid w:val="00820AA4"/>
    <w:rsid w:val="008236A9"/>
    <w:rsid w:val="0083093B"/>
    <w:rsid w:val="0083693B"/>
    <w:rsid w:val="00840F2D"/>
    <w:rsid w:val="0085311A"/>
    <w:rsid w:val="00861A9E"/>
    <w:rsid w:val="008709F6"/>
    <w:rsid w:val="00873BDC"/>
    <w:rsid w:val="00892877"/>
    <w:rsid w:val="008A499B"/>
    <w:rsid w:val="008B212B"/>
    <w:rsid w:val="008B377F"/>
    <w:rsid w:val="008B7B1C"/>
    <w:rsid w:val="008B7E3D"/>
    <w:rsid w:val="008D376A"/>
    <w:rsid w:val="008E4540"/>
    <w:rsid w:val="00901268"/>
    <w:rsid w:val="00904AC4"/>
    <w:rsid w:val="00905292"/>
    <w:rsid w:val="00921D82"/>
    <w:rsid w:val="00936236"/>
    <w:rsid w:val="00942C89"/>
    <w:rsid w:val="0095355F"/>
    <w:rsid w:val="00960CCA"/>
    <w:rsid w:val="00966015"/>
    <w:rsid w:val="00974432"/>
    <w:rsid w:val="00977FC2"/>
    <w:rsid w:val="00995F1F"/>
    <w:rsid w:val="009A5E05"/>
    <w:rsid w:val="009B1081"/>
    <w:rsid w:val="009B37F6"/>
    <w:rsid w:val="009B52A4"/>
    <w:rsid w:val="009D0B9F"/>
    <w:rsid w:val="009D79EB"/>
    <w:rsid w:val="009E55EF"/>
    <w:rsid w:val="009E6BB9"/>
    <w:rsid w:val="009F4AE5"/>
    <w:rsid w:val="00A024C2"/>
    <w:rsid w:val="00A0600E"/>
    <w:rsid w:val="00A1341D"/>
    <w:rsid w:val="00A26F7A"/>
    <w:rsid w:val="00A3002B"/>
    <w:rsid w:val="00A42CC8"/>
    <w:rsid w:val="00A5669D"/>
    <w:rsid w:val="00A61D25"/>
    <w:rsid w:val="00A62CD5"/>
    <w:rsid w:val="00A645EF"/>
    <w:rsid w:val="00A6517C"/>
    <w:rsid w:val="00A652FA"/>
    <w:rsid w:val="00A66DCD"/>
    <w:rsid w:val="00A76842"/>
    <w:rsid w:val="00A967F0"/>
    <w:rsid w:val="00A97CFF"/>
    <w:rsid w:val="00AA7FD2"/>
    <w:rsid w:val="00AB02DA"/>
    <w:rsid w:val="00AB3CD4"/>
    <w:rsid w:val="00AF1335"/>
    <w:rsid w:val="00AF65B4"/>
    <w:rsid w:val="00AF66BB"/>
    <w:rsid w:val="00B0188A"/>
    <w:rsid w:val="00B02D32"/>
    <w:rsid w:val="00B156A1"/>
    <w:rsid w:val="00B17B61"/>
    <w:rsid w:val="00B21479"/>
    <w:rsid w:val="00B346E0"/>
    <w:rsid w:val="00B427AF"/>
    <w:rsid w:val="00B4481C"/>
    <w:rsid w:val="00B44DFD"/>
    <w:rsid w:val="00B7264F"/>
    <w:rsid w:val="00B76DA3"/>
    <w:rsid w:val="00B864AF"/>
    <w:rsid w:val="00B92BDE"/>
    <w:rsid w:val="00BB199C"/>
    <w:rsid w:val="00BB1DAC"/>
    <w:rsid w:val="00BB3D99"/>
    <w:rsid w:val="00BB3F92"/>
    <w:rsid w:val="00BD11FC"/>
    <w:rsid w:val="00BF77E2"/>
    <w:rsid w:val="00C075E9"/>
    <w:rsid w:val="00C12853"/>
    <w:rsid w:val="00C13522"/>
    <w:rsid w:val="00C1394E"/>
    <w:rsid w:val="00C2532E"/>
    <w:rsid w:val="00C259DA"/>
    <w:rsid w:val="00C3626A"/>
    <w:rsid w:val="00C36315"/>
    <w:rsid w:val="00C414B2"/>
    <w:rsid w:val="00C5291C"/>
    <w:rsid w:val="00C55DEE"/>
    <w:rsid w:val="00C55EA8"/>
    <w:rsid w:val="00C560A0"/>
    <w:rsid w:val="00C630E0"/>
    <w:rsid w:val="00C718BF"/>
    <w:rsid w:val="00C75427"/>
    <w:rsid w:val="00C86E00"/>
    <w:rsid w:val="00CA3710"/>
    <w:rsid w:val="00CA4A5A"/>
    <w:rsid w:val="00CA52A6"/>
    <w:rsid w:val="00CB0A67"/>
    <w:rsid w:val="00CB4FA2"/>
    <w:rsid w:val="00CB671D"/>
    <w:rsid w:val="00CD2114"/>
    <w:rsid w:val="00CF00F3"/>
    <w:rsid w:val="00CF5D9E"/>
    <w:rsid w:val="00CF64BD"/>
    <w:rsid w:val="00D04F03"/>
    <w:rsid w:val="00D11D67"/>
    <w:rsid w:val="00D22159"/>
    <w:rsid w:val="00D26855"/>
    <w:rsid w:val="00D34F58"/>
    <w:rsid w:val="00D35638"/>
    <w:rsid w:val="00D35926"/>
    <w:rsid w:val="00D40A60"/>
    <w:rsid w:val="00D45B04"/>
    <w:rsid w:val="00D45B95"/>
    <w:rsid w:val="00D564F7"/>
    <w:rsid w:val="00D83E54"/>
    <w:rsid w:val="00D907CF"/>
    <w:rsid w:val="00D961CE"/>
    <w:rsid w:val="00DA6C6B"/>
    <w:rsid w:val="00DB7B5E"/>
    <w:rsid w:val="00DC4E8E"/>
    <w:rsid w:val="00DC55DA"/>
    <w:rsid w:val="00DD697B"/>
    <w:rsid w:val="00DE61B1"/>
    <w:rsid w:val="00DF4F9B"/>
    <w:rsid w:val="00E0384F"/>
    <w:rsid w:val="00E126E9"/>
    <w:rsid w:val="00E1757E"/>
    <w:rsid w:val="00E243F9"/>
    <w:rsid w:val="00E30B1C"/>
    <w:rsid w:val="00E33FBE"/>
    <w:rsid w:val="00E40F83"/>
    <w:rsid w:val="00E465CE"/>
    <w:rsid w:val="00E72068"/>
    <w:rsid w:val="00E77819"/>
    <w:rsid w:val="00E90F5F"/>
    <w:rsid w:val="00E94A32"/>
    <w:rsid w:val="00E9798E"/>
    <w:rsid w:val="00EA114A"/>
    <w:rsid w:val="00EA43D7"/>
    <w:rsid w:val="00EB4A28"/>
    <w:rsid w:val="00EC4E77"/>
    <w:rsid w:val="00EC5852"/>
    <w:rsid w:val="00EC6607"/>
    <w:rsid w:val="00EC7117"/>
    <w:rsid w:val="00ED0CEC"/>
    <w:rsid w:val="00ED6DF4"/>
    <w:rsid w:val="00EE1CEE"/>
    <w:rsid w:val="00EE266E"/>
    <w:rsid w:val="00EF196C"/>
    <w:rsid w:val="00EF3018"/>
    <w:rsid w:val="00EF5C0C"/>
    <w:rsid w:val="00F02341"/>
    <w:rsid w:val="00F154E1"/>
    <w:rsid w:val="00F16A53"/>
    <w:rsid w:val="00F37DCB"/>
    <w:rsid w:val="00F4548E"/>
    <w:rsid w:val="00F50FAC"/>
    <w:rsid w:val="00F52AFB"/>
    <w:rsid w:val="00F64AEE"/>
    <w:rsid w:val="00F66F11"/>
    <w:rsid w:val="00F70031"/>
    <w:rsid w:val="00F7772D"/>
    <w:rsid w:val="00F81673"/>
    <w:rsid w:val="00F8280B"/>
    <w:rsid w:val="00F83730"/>
    <w:rsid w:val="00F843EA"/>
    <w:rsid w:val="00FA0657"/>
    <w:rsid w:val="00FA1164"/>
    <w:rsid w:val="00FA6648"/>
    <w:rsid w:val="00FB56BA"/>
    <w:rsid w:val="00FC0C52"/>
    <w:rsid w:val="00FE1429"/>
    <w:rsid w:val="00FE5B2B"/>
    <w:rsid w:val="144E2886"/>
    <w:rsid w:val="1F9961B3"/>
    <w:rsid w:val="3CE45BD2"/>
    <w:rsid w:val="4D1F6494"/>
    <w:rsid w:val="5A7547E2"/>
    <w:rsid w:val="5F5447D0"/>
    <w:rsid w:val="7849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DF70A87"/>
  <w15:docId w15:val="{01B4FB12-A332-4058-B7E9-3631BB19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95AAE-EB91-4219-934C-C87014FA4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Laura Goodfellow</cp:lastModifiedBy>
  <cp:revision>2</cp:revision>
  <cp:lastPrinted>2022-01-29T01:29:00Z</cp:lastPrinted>
  <dcterms:created xsi:type="dcterms:W3CDTF">2022-05-13T09:03:00Z</dcterms:created>
  <dcterms:modified xsi:type="dcterms:W3CDTF">2022-05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42</vt:lpwstr>
  </property>
  <property fmtid="{D5CDD505-2E9C-101B-9397-08002B2CF9AE}" pid="3" name="ICV">
    <vt:lpwstr>61A595E8A8074CC79A0CAF10ECFFF8C2</vt:lpwstr>
  </property>
</Properties>
</file>